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3CD" w:rsidRPr="009C045A" w:rsidRDefault="00F65A5F" w:rsidP="00E443CD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65A5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</w:t>
      </w:r>
      <w:r w:rsidR="00E443CD" w:rsidRPr="00E443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E443CD" w:rsidRPr="00E443CD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1</w:t>
      </w:r>
      <w:r w:rsidR="00E443CD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.</w:t>
      </w:r>
      <w:r w:rsidR="00E443CD" w:rsidRPr="00E443CD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r w:rsidR="00E443CD" w:rsidRPr="009C045A">
        <w:rPr>
          <w:rFonts w:ascii="Times New Roman" w:eastAsia="Times New Roman" w:hAnsi="Times New Roman" w:cs="Times New Roman"/>
          <w:color w:val="000000"/>
          <w:sz w:val="24"/>
          <w:szCs w:val="20"/>
        </w:rPr>
        <w:t>CLUSTAL O</w:t>
      </w:r>
      <w:r w:rsidR="00E443CD" w:rsidRPr="00E443CD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r w:rsidR="00E443CD" w:rsidRPr="009C045A">
        <w:rPr>
          <w:rFonts w:ascii="Times New Roman" w:eastAsia="Times New Roman" w:hAnsi="Times New Roman" w:cs="Times New Roman"/>
          <w:color w:val="000000"/>
          <w:sz w:val="24"/>
          <w:szCs w:val="20"/>
        </w:rPr>
        <w:t>(1.2.1) multiple sequence alignment</w:t>
      </w:r>
      <w:r w:rsidR="00E443CD" w:rsidRPr="00E443CD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of HCPs</w:t>
      </w:r>
      <w:r w:rsidR="00E443CD">
        <w:rPr>
          <w:rFonts w:ascii="Times New Roman" w:eastAsia="Times New Roman" w:hAnsi="Times New Roman" w:cs="Times New Roman"/>
          <w:color w:val="000000"/>
          <w:sz w:val="24"/>
          <w:szCs w:val="20"/>
        </w:rPr>
        <w:t>.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------------------------------------------------------------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-------MLRAPVMSSAASRKAAVPAVAARAGCRRVGAMRVFAFQKST--G-SVHDK--N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8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-------MLRAPVMSSAASRKVAAPAVAARAGCRRVGVMRVFAFQKAASCD-NLHDK--N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MLSRCLGMAGTTLGGSLASGAQSAVSGMFRASGRRATSLQVLAWQLPNLFAGDQQARNA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MLARCMSMASTTVRGHLVRGSSGSLSAS---VARGTGAVRVMAWEW-NPFAGDQQARD-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                                          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------------------MFCVQCEQTIRTPAGNGCSYAQGMCGKTAETSDLQDLLIAAL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2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ALHERIQKSKELLDAESAMMCYQCEQTK---SGTGCT-DIGVCGKTPEVSALQDLLIYSV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0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ALHERIQKSKELLDAESAMMCYQCEQTK---SGTGCT-DIGVCGKTPEVSALQDLLIYSV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06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SIKAKMAEANKA-LESDKMLCYQCEQTK---SGTGCT-EIGVCGKTPEVAGLQDLLVYSV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1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SIKAKMAEANKA-LEHDKMLCYQCEQTK---SGTGCT-EIGVCGKTPEVAGLQDLLVYSV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1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                  *:* *****    :*.**:   *:**** *.: *****: ::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QGLSAWAVKARE--YGIINHDVDSFAPRAFFSTLTNVNFDSPRIVGYAREAIALREALK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0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KGLGSLAHVARTSPAKIEDAAVNTFINGAIFSTLTNVNFADDRFLEFVTDCRKLHAQLA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6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KGLGSLAHVARTSPAKIEDAAVNTFINGAIFSTLTNVNFADDRFLEFVTDCRKLHAQLA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66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KGLASLAHIARNSPAKIEDPAVNTFINGAIFSTLTNVNFADDRFLEFVSEARAHHARLS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7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KGLASLAHIARNSPAKIEDPAVNTFINGAIFSTLTNVNFADDRFLEFVSEARAHHARLS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7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:**.: *  **     * :  *::*   *:********* . *:: :. :.   :  * *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QCLAVD----ANARVDN--------PMA---DLQLVSDDLGELQRQAAEFTPNKDKAAI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14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KMAAAGVAVPAAETAHQPWFGSMPHPLAWNSDTHVALAGVGDMLEVASKTGVKERQHVL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2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KMAAAGVAVPAAETAHQPWFGSMPHPLAWNSDTHVALAGVGDMLEVASKTGVKERQHVL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26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KMAAAGVQVPASATEQQVWFGSMPHPLLWNSQA-AALGGVGDMLEVAAKTGIAERQKVL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3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KMAAAGVQVPASATEQQVWFGSMPHPLLWNSQA-AALGGVGDMLEVAAKTGIAERQRVL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29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:  *.     *    .:        *:    :   .   :*:: . *::    : : .:*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ENILGLRLLCLYGLKGAAAYMEHAHVLGQYDNDIYAQYHKIMAWLGTW-PADMNALLECS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0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ETLAGLQELLMYGLKGLCAYAHHAEALGHTDPAVYADVQAYLHFLCSPAAADVGQVLDAC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8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ETLAGLQELLMYGLKGLCAYAHHAEALGHTDPAVYADVQAYLHFLCSPAAADVGQVLDAC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86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ETLAGLQELLVYGLKGVCAYAHHAEALGFTDPTVYAEIQGALHFLNTPGAKDVGQVLDAC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9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ETLAGLQELLVYGLKGVCAYAHHAEALGFTDPTVYAEIQGALHFLNTPGAKDVGQVLDAC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89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*.: **: * :***** .** .**..**  *  :**: :  : :* :    *:  :*:..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MEIGQMNFKVMSILDAGETGKYGHPTPTQVNVKATAGKCILISGHDLKDLYNLLEQTEGT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26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FRAGATNFRVMEMLSNAHTDTFGHPVPTPVTLNPVPGKAILVTGHDMHDLHMLLEQTAG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34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FRAGATNFRVMEMLSNAHTDTFGHPVPTPVTLNPVPGKAILVTGHDMHDLHMLLEQTAG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346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FKCGATNFKVMEMLSNAHTDTFGHPVPTPVTLNPVPGKAILVTGHDMHDLHMLLEQTAG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35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FKCGATNFKVMEMLSNAHTDTFGHPVPTPVTLNPVPGKAILVTGHDMHDLHMLLEQTAG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349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:. *  **:**.:*. ..* .:***.** *.:: . **.**::***::**: ***** *.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GVNVYTHGEMLPAHGYPELRKFKHLVGNYGSGWQNQQVEFARFPGPIVMTSNCIIDPTV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32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GINVYTHGEMLPAHGYPGLKKYPHLVGHFGGAWYRQKIDFAAFPGAVAVTTNCVLDPL-T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0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GINVYTHGEMLPAHGYPGLKKYPHLVGHFGGAWYRQKIDFAAFPGAVAVTTNCVLDPL-T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0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GINVYTHGEMLPAHGYPGLKKYPHLVGHFGGAWYRQKIDFAEFPGAVAVTTNCVLDPL-Q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1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GINVYTHGEMLPAHGYPGLKKYPHLVGHFGGAWYRQKIDFAEFPGAVAVTTNCVLDPL-Q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08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*:*************** *:*: ****.:*..* .*:::** *** :.:*:**::**   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AYDDRIWTRSIVGWPGVRHLD-----GEDFSAVIAQAQQMAGFPYSEI-----PHLITV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37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AYKDNIFTINETGLSGVPHIRPDANGHKDFTPIINRAMQLPGFTAESVAKMEKKRDVTV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6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AYKDNIFTINETGLSGVPHIRPDATGHKDFTPIINRALQLPGFTPESVAKMEKKRDVTV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6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VYKQNIFTINETGLSGVPHIRPDANGHKDFTPIINRALQLPGFTPELIEKRPKKKDVTV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7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VYKQNIFTINETGLSGVPHIRPDANGHKDFTPIINRALQLPGFTPELIEKRPKKKDVTV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68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.*.:.*:* . .*  ** *:       :**: :* :* *: **  . :      : :***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bookmarkStart w:id="0" w:name="_GoBack"/>
      <w:bookmarkEnd w:id="0"/>
    </w:p>
    <w:p w:rsidR="00E443CD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FGRQTLLGAADTLIDLVSREKLRHIFLLGGCDGARGERHYFTDFATSVPDDCLILTLAC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3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FGHKSVLSVAPQVIQAIQEKRLEHIFLVGGCDGSEPQRKYYSKLYQFMPTNTMVLTLGC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2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FGHKSVLSVAPQVIQAIQEKRLEHIFLVGGCDGSEPQRKYYSKLYQFMPTNTMVLTLGC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2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FGHKAVLSVAPQVIQAIQEKRLEHIFLVGGCDGSEPQRKYYSKLYQYMPTNTMVLTLGC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3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FGHKAVLSVAPQVIQAIQEKRLEHIFLVGGCDGSEPQRKYYSKLYQYMPTNTMVLTLGCG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28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**::::*..*  :*: :..::*.****:*****:. :*:*::.:   :* : ::***.**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KYRFNKLEFGDIEG--LPRLVDAGQCNDAYSAIILAVTLAEKLGCGVNDLPLSLVLSWFE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492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KFRIFDQDFGTLPGTDLPRLLDMGQCNDAYSALVVATELAKVFKTDVNSLPLSLDLSWFE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8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KFRIFDQDFGTLPGTDLPRLLDMGQCNDAYSALVVATELAKVFKTDVNSLPLSLDLSWFE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8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KFRIFDQDFGTLPGTDLPRLLDMGQCNDSYSALVVATELAKVFKTDVNSLPLSLDLSWFE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9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KFRIFDQDFGTLPGTDLPRLLDMGQCNDSYSALVVATELAKVFKTDVNSLPLSLDLSWFE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88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*:*: . :** : *  ****:* *****:***:::*. **: :   **.***** *****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QKAIVILLTLLSLGVKNIVTGPTAPGFLTPDLLAVLNEKFGLRSITTVE--EDMKQLLSA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5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QKAVAVLLTLLHLGVRNIRLGPRLPAFLTPEAVGVLVDRFNLIPANVADPGADMKMMMEC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4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QKAVAVLLTLLHLGVRNIRLGPRLPAFLTPEAVGVLVDRFGLIPANVADPAADMQMMMEC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45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QKAVAVLLTLLHLGVRNIRLGPRLPAFLTPEAVGVLVDRFNLIPANVADPGADMKMMMKN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53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QKAVAVLLTLLHLGVRNIRLGPRLPAFLTPEAVGVLVEKFNLIPANVADPGADMKMMMKN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48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     ***:.:***** ***:**  **  *.****: :.** ::* *   ...:   **: ::. 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proofErr w:type="spellStart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EcHCP</w:t>
      </w:r>
      <w:proofErr w:type="spellEnd"/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 xml:space="preserve">       -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550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1      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44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4      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46</w:t>
      </w:r>
    </w:p>
    <w:p w:rsidR="00E443CD" w:rsidRPr="009C045A" w:rsidRDefault="00E443CD" w:rsidP="00E443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2      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54</w:t>
      </w:r>
    </w:p>
    <w:p w:rsidR="00F65A5F" w:rsidRPr="000C1C21" w:rsidRDefault="00E443CD" w:rsidP="000C1C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20"/>
        </w:rPr>
      </w:pP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>CrHCP3      K</w:t>
      </w:r>
      <w:r w:rsidRPr="009C045A">
        <w:rPr>
          <w:rFonts w:ascii="Courier New" w:eastAsia="Times New Roman" w:hAnsi="Courier New" w:cs="Courier New"/>
          <w:color w:val="000000"/>
          <w:sz w:val="18"/>
          <w:szCs w:val="20"/>
        </w:rPr>
        <w:tab/>
        <w:t>649</w:t>
      </w:r>
    </w:p>
    <w:sectPr w:rsidR="00F65A5F" w:rsidRPr="000C1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3CD"/>
    <w:rsid w:val="000C1C21"/>
    <w:rsid w:val="00143A0E"/>
    <w:rsid w:val="00206852"/>
    <w:rsid w:val="005237E6"/>
    <w:rsid w:val="007650A0"/>
    <w:rsid w:val="0080514B"/>
    <w:rsid w:val="00AC33F6"/>
    <w:rsid w:val="00E443CD"/>
    <w:rsid w:val="00F6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AFB39-8536-48F2-88FC-2F432527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65A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5A5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Carter</dc:creator>
  <cp:keywords/>
  <dc:description/>
  <cp:lastModifiedBy>Clay Carter</cp:lastModifiedBy>
  <cp:revision>2</cp:revision>
  <dcterms:created xsi:type="dcterms:W3CDTF">2016-02-08T23:23:00Z</dcterms:created>
  <dcterms:modified xsi:type="dcterms:W3CDTF">2016-02-08T23:23:00Z</dcterms:modified>
</cp:coreProperties>
</file>